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2CE65C">
      <w:pPr>
        <w:pStyle w:val="3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le 7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The primers used in this study.</w:t>
      </w:r>
    </w:p>
    <w:tbl>
      <w:tblPr>
        <w:tblStyle w:val="4"/>
        <w:tblW w:w="5000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4785"/>
        <w:gridCol w:w="4522"/>
        <w:gridCol w:w="3285"/>
      </w:tblGrid>
      <w:tr w14:paraId="3E84B8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72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5C1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1682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953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´→3´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590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412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´→3´</w:t>
            </w:r>
            <w:r>
              <w:rPr>
                <w:rStyle w:val="13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155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B7A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e</w:t>
            </w:r>
          </w:p>
        </w:tc>
      </w:tr>
      <w:tr w14:paraId="0D8FD8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5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4C00172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E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CACTTGGCGAGGAATATGATG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6507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TTACCACAACCACTCCTTCA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BD70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7EB9B3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1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20C00244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A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ACGACGCCAACCTGCTT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3FD2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ACTCCGACGATGCTGT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F17D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3D7E4E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0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9C00336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9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TCTGTCGGTGGCATG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B13A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CTCGTAGCGGTTGGTCA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026D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2B543C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BD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9C00337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BE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TACGAAGCCTACGAGAAC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E85E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TGGCGTTGTTGGAGT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6BFC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3C3B9C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4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24C00144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1FD6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ACGGACCACCACCACT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10B7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TGAGGGTGAAGTTGTGG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9F80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10C950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6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6C00415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27BE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CAAGGACGGCAAGTTCA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3C92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GGTAGCACTTGACGTAGT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3D2A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03E897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8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2C00197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D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ACGACTATGTGCCATACC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404F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AACTTGATAGTAGCGTGGAC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7A58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059CF8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B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3C00311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1348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CAACTCTTGTCTCCAACTC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B312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GAAGCGGTCGTAAGATAG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7057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782C56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2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3C00509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2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ATGGACATCTTCACGCG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F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TTCATAGAGTATCCGC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6287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412DC3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6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5C00040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B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AGAGTGATGTGCCGATT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4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TTCTGGACTGCTGATAC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2741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61168E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8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WC00477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7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ACCCACGAGAACTGGAA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2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AGCCAACGAAGTTATTGTCG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7774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6C822E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3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9C00286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4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TCTGCGTGTAGCCAAAGTTA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F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TCTTGTTCTTGTAGTGGTTAC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CE8A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50CC49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F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23C00310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2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ATCCAGTTGCGTATGCCTA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1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ATGATGGCAAGGAAC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E62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0E13EB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0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01249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E8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TCACCACATCTTACT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7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TCTTCTCCACATCTTC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A7F1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4B6339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2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WC00225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7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CCGATGTTCTTCA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0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CTCCGTTCTTGTT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2E70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368F7D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7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20C00202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B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AACTGCTGAAGGCTATGA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F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GATGTTGTGGACGAAG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C3B6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5B2456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3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7C00475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0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TGCTGTGCTGCCTCCT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C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AAGGAGGCCAGGTC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6E6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1F504E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D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01418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6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CTACACCGCTCCTGA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E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CCAGACTTGTCCTTAGTTC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79A1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29BD9B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8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6C00645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E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CTCTCGGATACGGTCT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3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GGTTGCTGATGCTCA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9FE5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3833E1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8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4C00429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3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GAAGTCTGAGTTGAGGCTGT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6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ATGAAGGTGTCGCAGGT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78DB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1C39CB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B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7C00406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0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GTTCCTGGTGCTGAA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C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TACGGCTGGTGTATCTTG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F9C0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75B924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E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0C00384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0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GCTCATATGGTTGACGAT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9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ATACAATGCTGCCGTAAGA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DDEB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17D584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BC1E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RPL</w:t>
            </w:r>
            <w:r>
              <w:rPr>
                <w:rStyle w:val="1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16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540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TCAGGCCAATTTACCGC</w:t>
            </w:r>
          </w:p>
        </w:tc>
        <w:tc>
          <w:tcPr>
            <w:tcW w:w="1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97374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GTTTACGCCAGTTACG</w:t>
            </w:r>
          </w:p>
        </w:tc>
        <w:tc>
          <w:tcPr>
            <w:tcW w:w="11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24625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 the authenticity transcriptome</w:t>
            </w:r>
          </w:p>
        </w:tc>
      </w:tr>
      <w:tr w14:paraId="6125D0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B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ODC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B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TGATGAAGAGCTTGATCGTAG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2A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ATGAACCAGTAGAAGCAGAGC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D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7BD176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A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JHE-like-1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D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CGCGAAGTTTCGC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2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GAACACGCTGAGGC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F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6FC0C3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E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JHE-like-2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3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TCTGCTGACTCTCGC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C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GCTGTTGCTGTAGAGGTT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B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0C1439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36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9C00272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6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CAGAAAAGACGTTCACGC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F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GGCGAGCAGGTAGGAGTA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C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626EF2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B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l.423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9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CAGCTTTACCGACATGAA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4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GTTGTGGAATAAGGCCGA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C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6C4663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A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4C00672-1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6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GGCATGTCTGGCTGTT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D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CTAAACGTGCTTGATGGT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0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4B7C33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7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4C00672-2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2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CACGGATTACCGTATG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2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ACTGGCCCACTCACA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E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2C7404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F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9C0011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0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TACGTCGGTGTAGTTATTGC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6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TACTAGTGGGTCGATGATG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5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216666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06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WC00477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8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TCACAATTGCTGAAAT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F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AATCCGTGTCTGTTCA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E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0B1E60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0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03560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E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CGGTGGTTGTGGAGAAT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5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TTCGTGCGATTGCTGAACC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F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6E8A9F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2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00098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6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GTGATGGCGTTCTACG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7D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TTACCACTCGAGCACC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6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109506C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2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3C00509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9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GCAAGGTTGATGCCTAT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F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TCATGTCTGGGTTTTATACG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4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79BBC3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F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22C00076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0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TATGGTGGAAAAAGTGG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3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CAGAGACCTTTGCAATAAT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2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08FCEE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2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2C00009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0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GTTATCAAAATGAGGGAGTG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0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GTAGATGGCCTCGTTG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B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417E43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F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20C00079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2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ATAAAATGGCTGAGGATACGA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6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GAAGCTCGGAATACTTATGT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5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445AD2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7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01202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C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CCGACAAAGCTATTGC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1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ATAAGCCCTTGGCCC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5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69DA45E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7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7C0039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5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TAAAGAGCGGCAGAAATA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3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TGGCAGCCTTCATCAC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C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7C32E9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F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l.87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E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AGAAATTTGGGAGGAAAGC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6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CCGTGTCTAATAATGCTTC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4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4AE535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C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l.5006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05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TTACAGGCAGTCAAGAA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D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TTTGCTAGTAGTGTCTCCA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1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629D22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7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l.2589-1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8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TCAACCTTTCTTGGACAAAAC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5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AACAAAACCCATCTTGCCAC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0BCADA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C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l.2589-2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4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GCCTTAGCAATCATTGAAG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3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TCATACGGACTCATGCCC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5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52C6A2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5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4C00505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E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ATCTTCGATTGCACGTGTTT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A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TATCCAATAACCCCGCAC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8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464760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F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3C0042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B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TTCGCATCCCGCAAC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2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TTCATAGCTTGCTCAAAGCG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B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1B85C7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C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5C0022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1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GAGCAGCCATAGCTCAT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6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ACGACCACCAGCGTT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5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11EBFF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3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5C00224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A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AAACTCATGACGCCAACATGA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4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CACTAACCCCAATCAC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2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3BFDBF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F54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20C00248</w:t>
            </w:r>
          </w:p>
        </w:tc>
        <w:tc>
          <w:tcPr>
            <w:tcW w:w="16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A04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CTAAAGCTGTCTGTGTTC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B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ATCTTAGCCAGTCCAATGAC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3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</w:tr>
      <w:tr w14:paraId="05C2A1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5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ODC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DC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GCGGCGTCATCGGAAT</w:t>
            </w:r>
          </w:p>
        </w:tc>
        <w:tc>
          <w:tcPr>
            <w:tcW w:w="15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E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CAGAGCGGCGATAGGT</w:t>
            </w:r>
          </w:p>
        </w:tc>
        <w:tc>
          <w:tcPr>
            <w:tcW w:w="11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5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-qPCR</w:t>
            </w:r>
          </w:p>
        </w:tc>
      </w:tr>
      <w:tr w14:paraId="5F0129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4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04C00505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A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TCTACCGGCCATCGAAGATTA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2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TCGTCAGCCTTCAGGT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6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-qPCR</w:t>
            </w:r>
          </w:p>
        </w:tc>
      </w:tr>
      <w:tr w14:paraId="2A59D9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69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3C0042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7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GTCAACAACCTCAACGCC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E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CCTCCGTTGAACTTGA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4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-qPCR</w:t>
            </w:r>
          </w:p>
        </w:tc>
      </w:tr>
      <w:tr w14:paraId="00FCE6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A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5C0022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6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AATCAAGGGTCTGGCAGCT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3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GCTCGCCATTGTC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8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-qPCR</w:t>
            </w:r>
          </w:p>
        </w:tc>
      </w:tr>
      <w:tr w14:paraId="6C5990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9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15C00224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4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TACTAAGTGGAGTCACCGCAG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4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TATTTACCAGCGCCTAGTC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B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-qPCR</w:t>
            </w:r>
          </w:p>
        </w:tc>
      </w:tr>
      <w:tr w14:paraId="0CB34C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67B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20C00248</w:t>
            </w:r>
          </w:p>
        </w:tc>
        <w:tc>
          <w:tcPr>
            <w:tcW w:w="16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C27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TGTGGAGAGCGATGGAGG</w:t>
            </w:r>
          </w:p>
        </w:tc>
        <w:tc>
          <w:tcPr>
            <w:tcW w:w="1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2BB5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TGCGCTCCTGTGAG</w:t>
            </w:r>
          </w:p>
        </w:tc>
        <w:tc>
          <w:tcPr>
            <w:tcW w:w="11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EB4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-qPCR</w:t>
            </w:r>
          </w:p>
        </w:tc>
      </w:tr>
      <w:tr w14:paraId="021CD2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5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OD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ectio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8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GGGATACGGCTAATCA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1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GGATTACAGTCCTGAC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D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SPR</w:t>
            </w:r>
          </w:p>
        </w:tc>
      </w:tr>
      <w:tr w14:paraId="4A4F836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5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D3D0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SOD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</w:t>
            </w:r>
          </w:p>
        </w:tc>
        <w:tc>
          <w:tcPr>
            <w:tcW w:w="16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F7E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TAATACGACTCACTATAGG</w:t>
            </w:r>
            <w:r>
              <w:rPr>
                <w:rStyle w:val="1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AGAAGGGGGATATCACTG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GTTTTAGAGCTAGAAATAGCAAGTTAAAATAAGGCTAGTCC</w:t>
            </w:r>
          </w:p>
        </w:tc>
        <w:tc>
          <w:tcPr>
            <w:tcW w:w="15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0425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AGCACCGACTCGGTGCCACTTTTTCAAGTTGATAACGGACTAGCCTTATTTTAACTTGCTATTTCTAGCTCTAAAA</w:t>
            </w:r>
          </w:p>
        </w:tc>
        <w:tc>
          <w:tcPr>
            <w:tcW w:w="11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3A6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SPR</w:t>
            </w:r>
          </w:p>
        </w:tc>
      </w:tr>
      <w:tr w14:paraId="49061E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9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1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C9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TAATACGACTCACTATAGGGAAGCCTGGACTAAAGCGACG</w:t>
            </w:r>
          </w:p>
        </w:tc>
        <w:tc>
          <w:tcPr>
            <w:tcW w:w="15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A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TAATACGACTCACTATAGGGTGCTCCTTCTTTTCGGCCAT</w:t>
            </w:r>
          </w:p>
        </w:tc>
        <w:tc>
          <w:tcPr>
            <w:tcW w:w="11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A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interference</w:t>
            </w:r>
          </w:p>
        </w:tc>
      </w:tr>
      <w:tr w14:paraId="650845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A1C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P</w:t>
            </w:r>
          </w:p>
        </w:tc>
        <w:tc>
          <w:tcPr>
            <w:tcW w:w="16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11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TAATACGACTCACTATAGGGGTCCTCGATGTTGTGGCGGA</w:t>
            </w:r>
          </w:p>
        </w:tc>
        <w:tc>
          <w:tcPr>
            <w:tcW w:w="15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C4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TAATACGACTCACTATAGGGACCACATGAAGCAGCACGAC</w:t>
            </w:r>
          </w:p>
        </w:tc>
        <w:tc>
          <w:tcPr>
            <w:tcW w:w="1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69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interference</w:t>
            </w:r>
          </w:p>
        </w:tc>
      </w:tr>
    </w:tbl>
    <w:p w14:paraId="41C0422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T7 promoter sequence is a single underline. The target site is double underline.</w:t>
      </w:r>
    </w:p>
    <w:p w14:paraId="42995E14">
      <w:pPr>
        <w:rPr>
          <w:rFonts w:hint="default" w:ascii="Times New Roman" w:hAnsi="Times New Roman" w:cs="Times New Roman"/>
          <w:sz w:val="24"/>
          <w:szCs w:val="24"/>
        </w:rPr>
      </w:pPr>
    </w:p>
    <w:p w14:paraId="7AC95572"/>
    <w:sectPr>
      <w:pgSz w:w="16838" w:h="11906" w:orient="landscape"/>
      <w:pgMar w:top="1417" w:right="1417" w:bottom="1417" w:left="1417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00FE7"/>
    <w:rsid w:val="01C32503"/>
    <w:rsid w:val="109F0BCF"/>
    <w:rsid w:val="17D00FE7"/>
    <w:rsid w:val="18070042"/>
    <w:rsid w:val="35244DA7"/>
    <w:rsid w:val="39486E79"/>
    <w:rsid w:val="4A1B1176"/>
    <w:rsid w:val="5A1A1BDF"/>
    <w:rsid w:val="5D4A2361"/>
    <w:rsid w:val="61C16B2F"/>
    <w:rsid w:val="67D1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 w:cs="Times New Roman"/>
      <w:color w:val="000000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6">
    <w:name w:val="font2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</w:rPr>
  </w:style>
  <w:style w:type="character" w:customStyle="1" w:styleId="7">
    <w:name w:val="font5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  <w:vertAlign w:val="subscript"/>
    </w:rPr>
  </w:style>
  <w:style w:type="character" w:customStyle="1" w:styleId="8">
    <w:name w:val="font4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</w:rPr>
  </w:style>
  <w:style w:type="character" w:customStyle="1" w:styleId="9">
    <w:name w:val="font1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0">
    <w:name w:val="font6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  <w:vertAlign w:val="superscript"/>
    </w:rPr>
  </w:style>
  <w:style w:type="character" w:customStyle="1" w:styleId="11">
    <w:name w:val="font7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bscript"/>
    </w:rPr>
  </w:style>
  <w:style w:type="character" w:customStyle="1" w:styleId="12">
    <w:name w:val="font3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3">
    <w:name w:val="font81"/>
    <w:basedOn w:val="5"/>
    <w:qFormat/>
    <w:uiPriority w:val="0"/>
    <w:rPr>
      <w:rFonts w:hint="eastAsia" w:ascii="宋体" w:hAnsi="宋体" w:eastAsia="宋体" w:cs="宋体"/>
      <w:b/>
      <w:bCs/>
      <w:color w:val="000000"/>
      <w:sz w:val="28"/>
      <w:szCs w:val="28"/>
      <w:u w:val="none"/>
    </w:rPr>
  </w:style>
  <w:style w:type="character" w:customStyle="1" w:styleId="14">
    <w:name w:val="font9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perscript"/>
    </w:rPr>
  </w:style>
  <w:style w:type="character" w:customStyle="1" w:styleId="15">
    <w:name w:val="font101"/>
    <w:basedOn w:val="5"/>
    <w:qFormat/>
    <w:uiPriority w:val="0"/>
    <w:rPr>
      <w:rFonts w:hint="default" w:ascii="Calibri" w:hAnsi="Calibri" w:cs="Calibri"/>
      <w:color w:val="000000"/>
      <w:sz w:val="28"/>
      <w:szCs w:val="28"/>
      <w:u w:val="doub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43</Words>
  <Characters>9843</Characters>
  <Lines>0</Lines>
  <Paragraphs>0</Paragraphs>
  <TotalTime>3</TotalTime>
  <ScaleCrop>false</ScaleCrop>
  <LinksUpToDate>false</LinksUpToDate>
  <CharactersWithSpaces>10641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7:46:00Z</dcterms:created>
  <dc:creator>Micron</dc:creator>
  <cp:lastModifiedBy>pc</cp:lastModifiedBy>
  <dcterms:modified xsi:type="dcterms:W3CDTF">2026-04-29T03:4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B7F40605C64D48968B996A74EAA3CF0E_11</vt:lpwstr>
  </property>
  <property fmtid="{D5CDD505-2E9C-101B-9397-08002B2CF9AE}" pid="4" name="KSOTemplateDocerSaveRecord">
    <vt:lpwstr>eyJoZGlkIjoiYzNiMjYxZDZjN2Q1MDg3MThjMjZmNDMzMGRjNTdkY2IiLCJ1c2VySWQiOiIyMTQyNjExNjcifQ==</vt:lpwstr>
  </property>
</Properties>
</file>